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AA6" w:rsidRPr="00A83055" w:rsidRDefault="005F4A2A" w:rsidP="00AC526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83055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A83055">
        <w:rPr>
          <w:rFonts w:ascii="Times New Roman" w:hAnsi="Times New Roman" w:cs="Times New Roman"/>
          <w:sz w:val="24"/>
          <w:szCs w:val="24"/>
        </w:rPr>
        <w:t xml:space="preserve"> </w:t>
      </w:r>
      <w:r w:rsidR="00237AA2">
        <w:rPr>
          <w:rFonts w:ascii="Times New Roman" w:hAnsi="Times New Roman" w:cs="Times New Roman"/>
          <w:sz w:val="24"/>
          <w:szCs w:val="24"/>
        </w:rPr>
        <w:t>B</w:t>
      </w:r>
      <w:bookmarkStart w:id="0" w:name="_GoBack"/>
      <w:bookmarkEnd w:id="0"/>
      <w:r w:rsidRPr="00A83055">
        <w:rPr>
          <w:rFonts w:ascii="Times New Roman" w:hAnsi="Times New Roman" w:cs="Times New Roman"/>
          <w:sz w:val="24"/>
          <w:szCs w:val="24"/>
        </w:rPr>
        <w:t xml:space="preserve">NF rates of control incubations (~48 hours) under </w:t>
      </w:r>
      <w:r w:rsidR="00AC5261" w:rsidRPr="00A83055">
        <w:rPr>
          <w:rFonts w:ascii="Times New Roman" w:hAnsi="Times New Roman" w:cs="Times New Roman"/>
          <w:sz w:val="24"/>
          <w:szCs w:val="24"/>
        </w:rPr>
        <w:t>dark (D) and light (L)</w:t>
      </w:r>
      <w:r w:rsidRPr="00A83055">
        <w:rPr>
          <w:rFonts w:ascii="Times New Roman" w:hAnsi="Times New Roman" w:cs="Times New Roman"/>
          <w:sz w:val="24"/>
          <w:szCs w:val="24"/>
        </w:rPr>
        <w:t xml:space="preserve"> treatments from different collections of</w:t>
      </w:r>
      <w:r w:rsidR="002D16B1" w:rsidRPr="00A83055">
        <w:rPr>
          <w:rFonts w:ascii="Times New Roman" w:hAnsi="Times New Roman" w:cs="Times New Roman"/>
          <w:sz w:val="24"/>
          <w:szCs w:val="24"/>
        </w:rPr>
        <w:t xml:space="preserve"> </w:t>
      </w:r>
      <w:r w:rsidRPr="00A83055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Pr="00A83055">
        <w:rPr>
          <w:rFonts w:ascii="Times New Roman" w:hAnsi="Times New Roman" w:cs="Times New Roman"/>
          <w:sz w:val="24"/>
          <w:szCs w:val="24"/>
        </w:rPr>
        <w:t xml:space="preserve">at </w:t>
      </w:r>
      <w:r w:rsidR="00917E3A" w:rsidRPr="00A83055">
        <w:rPr>
          <w:rFonts w:ascii="Times New Roman" w:hAnsi="Times New Roman" w:cs="Times New Roman"/>
          <w:sz w:val="24"/>
          <w:szCs w:val="24"/>
        </w:rPr>
        <w:t>various life stages</w:t>
      </w:r>
      <w:r w:rsidRPr="00A83055">
        <w:rPr>
          <w:rFonts w:ascii="Times New Roman" w:hAnsi="Times New Roman" w:cs="Times New Roman"/>
          <w:sz w:val="24"/>
          <w:szCs w:val="24"/>
        </w:rPr>
        <w:t xml:space="preserve">. Rates are expressed as </w:t>
      </w:r>
      <w:r w:rsidR="009F7DA7" w:rsidRPr="00A83055">
        <w:rPr>
          <w:rFonts w:ascii="Times New Roman" w:hAnsi="Times New Roman" w:cs="Times New Roman"/>
          <w:sz w:val="24"/>
          <w:szCs w:val="24"/>
        </w:rPr>
        <w:t>nmol N × g</w:t>
      </w:r>
      <w:r w:rsidR="009F7DA7" w:rsidRPr="00A8305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F7DA7" w:rsidRPr="00A83055">
        <w:rPr>
          <w:rFonts w:ascii="Times New Roman" w:hAnsi="Times New Roman" w:cs="Times New Roman"/>
          <w:sz w:val="24"/>
          <w:szCs w:val="24"/>
        </w:rPr>
        <w:t>(dw) × h</w:t>
      </w:r>
      <w:r w:rsidR="009F7DA7" w:rsidRPr="00A83055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A83055">
        <w:rPr>
          <w:rFonts w:ascii="Times New Roman" w:hAnsi="Times New Roman" w:cs="Times New Roman"/>
          <w:color w:val="000000"/>
          <w:sz w:val="24"/>
          <w:szCs w:val="24"/>
        </w:rPr>
        <w:t>± SE.</w:t>
      </w:r>
      <w:r w:rsidR="006246BD" w:rsidRPr="00A830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C5261" w:rsidRPr="00A83055">
        <w:rPr>
          <w:rFonts w:ascii="Times New Roman" w:hAnsi="Times New Roman" w:cs="Times New Roman"/>
          <w:color w:val="000000"/>
          <w:sz w:val="24"/>
          <w:szCs w:val="24"/>
        </w:rPr>
        <w:t>Not Detectable (ND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147"/>
        <w:gridCol w:w="2070"/>
        <w:gridCol w:w="1350"/>
        <w:gridCol w:w="2070"/>
      </w:tblGrid>
      <w:tr w:rsidR="006246BD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ife St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 w:rsidR="00F70043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9/13/201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5-11 c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9/13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0/18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8-17 cm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0/18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1/30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5-8 cm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bottom w:val="single" w:sz="4" w:space="0" w:color="auto"/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1/30/2017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2/8/201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6 c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246BD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top w:val="nil"/>
              <w:bottom w:val="nil"/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2/02/2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Mature Adul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noWrap/>
          </w:tcPr>
          <w:p w:rsidR="006246BD" w:rsidRPr="00A83055" w:rsidRDefault="003A6B35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2.01 ± 0.99</w:t>
            </w:r>
          </w:p>
        </w:tc>
      </w:tr>
      <w:tr w:rsidR="006246BD" w:rsidRPr="00A83055" w:rsidTr="00A83055">
        <w:trPr>
          <w:trHeight w:val="300"/>
        </w:trPr>
        <w:tc>
          <w:tcPr>
            <w:tcW w:w="131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2/02/20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6BD" w:rsidRPr="00A83055" w:rsidRDefault="006246BD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Mature Adul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246BD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6246BD" w:rsidRPr="00A83055" w:rsidRDefault="003A6B35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.73 ± 0.43</w:t>
            </w:r>
          </w:p>
        </w:tc>
      </w:tr>
      <w:tr w:rsidR="003A6B35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3A6B35" w:rsidRPr="00A83055" w:rsidRDefault="003A6B35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3/25/201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6B35" w:rsidRPr="00A83055" w:rsidRDefault="003A6B35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6B35" w:rsidRPr="00A83055" w:rsidRDefault="003A6B35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Mature Adul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A6B35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6B35"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3A6B35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6/18/201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  <w:noWrap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 8.27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6/18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11.7 ± 8.64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bottom w:val="nil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7/08/2016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left w:val="nil"/>
              <w:bottom w:val="nil"/>
            </w:tcBorders>
            <w:noWrap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± 10.2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7/08/20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5.04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top w:val="single" w:sz="4" w:space="0" w:color="auto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5 c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± 4.12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5 cm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</w:tcBorders>
            <w:noWrap/>
            <w:vAlign w:val="bottom"/>
            <w:hideMark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 ± 11.7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8 cm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left w:val="nil"/>
            </w:tcBorders>
            <w:noWrap/>
            <w:vAlign w:val="bottom"/>
            <w:hideMark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 ± 3.28</w:t>
            </w:r>
          </w:p>
        </w:tc>
      </w:tr>
      <w:tr w:rsidR="00AC5261" w:rsidRPr="00A83055" w:rsidTr="00A83055">
        <w:trPr>
          <w:trHeight w:val="300"/>
        </w:trPr>
        <w:tc>
          <w:tcPr>
            <w:tcW w:w="131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Juvenile (8 cm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C5261" w:rsidRPr="00A83055" w:rsidRDefault="00AC5261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AC5261" w:rsidRPr="00A83055" w:rsidRDefault="00AC5261" w:rsidP="00A830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 ± 21.1</w:t>
            </w:r>
          </w:p>
        </w:tc>
      </w:tr>
    </w:tbl>
    <w:p w:rsidR="00E6598F" w:rsidRDefault="00E6598F" w:rsidP="00FA0F3E"/>
    <w:p w:rsidR="00C84150" w:rsidRDefault="00C84150" w:rsidP="00FA0F3E"/>
    <w:sectPr w:rsidR="00C8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37AA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0097B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6600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3</cp:revision>
  <dcterms:created xsi:type="dcterms:W3CDTF">2018-10-07T19:01:00Z</dcterms:created>
  <dcterms:modified xsi:type="dcterms:W3CDTF">2018-12-11T23:26:00Z</dcterms:modified>
</cp:coreProperties>
</file>